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D98C4" w14:textId="77777777" w:rsidR="002C3979" w:rsidRPr="00B3362C" w:rsidRDefault="002C3979" w:rsidP="002C397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362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B3362C">
        <w:rPr>
          <w:rFonts w:ascii="Times New Roman" w:hAnsi="Times New Roman" w:cs="Times New Roman"/>
          <w:b/>
          <w:bCs/>
          <w:sz w:val="24"/>
          <w:szCs w:val="24"/>
        </w:rPr>
        <w:t xml:space="preserve"> Table. Area burned based on the observed and simulated perimeters and Sorensen metrics for the Mayfield Fire and the Clear Lake Fir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8"/>
        <w:gridCol w:w="2430"/>
        <w:gridCol w:w="2335"/>
      </w:tblGrid>
      <w:tr w:rsidR="002C3979" w:rsidRPr="008E01B6" w14:paraId="25526118" w14:textId="77777777" w:rsidTr="006D4CF6">
        <w:tc>
          <w:tcPr>
            <w:tcW w:w="4698" w:type="dxa"/>
            <w:tcBorders>
              <w:top w:val="single" w:sz="8" w:space="0" w:color="auto"/>
              <w:bottom w:val="single" w:sz="8" w:space="0" w:color="auto"/>
            </w:tcBorders>
          </w:tcPr>
          <w:p w14:paraId="31BA6847" w14:textId="77777777" w:rsidR="002C3979" w:rsidRPr="00B1735A" w:rsidRDefault="002C3979" w:rsidP="006D4CF6">
            <w:pPr>
              <w:spacing w:after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3F33CC" w14:textId="77777777" w:rsidR="002C3979" w:rsidRPr="008E01B6" w:rsidRDefault="002C3979" w:rsidP="006D4CF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E01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field Fire</w:t>
            </w:r>
          </w:p>
        </w:tc>
        <w:tc>
          <w:tcPr>
            <w:tcW w:w="23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B3084E" w14:textId="77777777" w:rsidR="002C3979" w:rsidRPr="008E01B6" w:rsidRDefault="002C3979" w:rsidP="006D4CF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r Lake Fire</w:t>
            </w:r>
          </w:p>
        </w:tc>
      </w:tr>
      <w:tr w:rsidR="002C3979" w:rsidRPr="008E01B6" w14:paraId="7173D04D" w14:textId="77777777" w:rsidTr="006D4CF6">
        <w:tc>
          <w:tcPr>
            <w:tcW w:w="4698" w:type="dxa"/>
            <w:tcBorders>
              <w:top w:val="single" w:sz="8" w:space="0" w:color="auto"/>
            </w:tcBorders>
          </w:tcPr>
          <w:p w14:paraId="64639781" w14:textId="77777777" w:rsidR="002C3979" w:rsidRPr="008E01B6" w:rsidRDefault="002C3979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Observed area burned (</w:t>
            </w:r>
            <w:r w:rsidRPr="008E01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 </w:t>
            </w: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E01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vAlign w:val="center"/>
          </w:tcPr>
          <w:p w14:paraId="5BB81C22" w14:textId="77777777" w:rsidR="002C3979" w:rsidRPr="00957F71" w:rsidRDefault="002C3979" w:rsidP="006D4CF6">
            <w:pPr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553.8 (100.0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35" w:type="dxa"/>
            <w:tcBorders>
              <w:top w:val="single" w:sz="8" w:space="0" w:color="auto"/>
            </w:tcBorders>
            <w:vAlign w:val="center"/>
          </w:tcPr>
          <w:p w14:paraId="411C3040" w14:textId="77777777" w:rsidR="002C3979" w:rsidRPr="008E01B6" w:rsidRDefault="002C3979" w:rsidP="006D4C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305.9 (100.0)</w:t>
            </w:r>
          </w:p>
        </w:tc>
      </w:tr>
      <w:tr w:rsidR="002C3979" w:rsidRPr="008E01B6" w14:paraId="45AFCB9B" w14:textId="77777777" w:rsidTr="006D4CF6">
        <w:tc>
          <w:tcPr>
            <w:tcW w:w="4698" w:type="dxa"/>
          </w:tcPr>
          <w:p w14:paraId="030B1E00" w14:textId="77777777" w:rsidR="002C3979" w:rsidRPr="008E01B6" w:rsidRDefault="002C3979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Simulated area burned (</w:t>
            </w:r>
            <w:r w:rsidRPr="008E01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 </w:t>
            </w: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8E01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vAlign w:val="center"/>
          </w:tcPr>
          <w:p w14:paraId="5C8A9B93" w14:textId="77777777" w:rsidR="002C3979" w:rsidRPr="008E01B6" w:rsidRDefault="002C3979" w:rsidP="006D4C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557.8 (100.7)</w:t>
            </w:r>
          </w:p>
        </w:tc>
        <w:tc>
          <w:tcPr>
            <w:tcW w:w="2335" w:type="dxa"/>
            <w:vAlign w:val="center"/>
          </w:tcPr>
          <w:p w14:paraId="4C7F2B5F" w14:textId="77777777" w:rsidR="002C3979" w:rsidRPr="008E01B6" w:rsidRDefault="002C3979" w:rsidP="006D4C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293.4 (95.9)</w:t>
            </w:r>
          </w:p>
        </w:tc>
      </w:tr>
      <w:tr w:rsidR="002C3979" w:rsidRPr="008E01B6" w14:paraId="2F986FC4" w14:textId="77777777" w:rsidTr="006D4CF6">
        <w:tc>
          <w:tcPr>
            <w:tcW w:w="4698" w:type="dxa"/>
          </w:tcPr>
          <w:p w14:paraId="0422C8F6" w14:textId="77777777" w:rsidR="002C3979" w:rsidRPr="008E01B6" w:rsidRDefault="002C3979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Correct estimate (</w:t>
            </w:r>
            <w:r w:rsidRPr="008E01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vAlign w:val="center"/>
          </w:tcPr>
          <w:p w14:paraId="45843C11" w14:textId="77777777" w:rsidR="002C3979" w:rsidRPr="008E01B6" w:rsidRDefault="002C3979" w:rsidP="006D4C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425.6 (76.9)</w:t>
            </w:r>
          </w:p>
        </w:tc>
        <w:tc>
          <w:tcPr>
            <w:tcW w:w="2335" w:type="dxa"/>
            <w:vAlign w:val="center"/>
          </w:tcPr>
          <w:p w14:paraId="7D012294" w14:textId="77777777" w:rsidR="002C3979" w:rsidRPr="008E01B6" w:rsidRDefault="002C3979" w:rsidP="006D4C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203.0 (66.4)</w:t>
            </w:r>
          </w:p>
        </w:tc>
      </w:tr>
      <w:tr w:rsidR="002C3979" w:rsidRPr="008E01B6" w14:paraId="38A05C0F" w14:textId="77777777" w:rsidTr="006D4CF6">
        <w:tc>
          <w:tcPr>
            <w:tcW w:w="4698" w:type="dxa"/>
          </w:tcPr>
          <w:p w14:paraId="0604908B" w14:textId="77777777" w:rsidR="002C3979" w:rsidRPr="008E01B6" w:rsidRDefault="002C3979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Underestimate (</w:t>
            </w:r>
            <w:r w:rsidRPr="008E01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vAlign w:val="center"/>
          </w:tcPr>
          <w:p w14:paraId="7829CBE8" w14:textId="77777777" w:rsidR="002C3979" w:rsidRPr="008E01B6" w:rsidRDefault="002C3979" w:rsidP="006D4C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128.2 (23.1)</w:t>
            </w:r>
          </w:p>
        </w:tc>
        <w:tc>
          <w:tcPr>
            <w:tcW w:w="2335" w:type="dxa"/>
            <w:vAlign w:val="center"/>
          </w:tcPr>
          <w:p w14:paraId="768071F3" w14:textId="77777777" w:rsidR="002C3979" w:rsidRPr="008E01B6" w:rsidRDefault="002C3979" w:rsidP="006D4C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102.9 (33.6)</w:t>
            </w:r>
          </w:p>
        </w:tc>
      </w:tr>
      <w:tr w:rsidR="002C3979" w:rsidRPr="008E01B6" w14:paraId="29A0BE45" w14:textId="77777777" w:rsidTr="006D4CF6">
        <w:tc>
          <w:tcPr>
            <w:tcW w:w="4698" w:type="dxa"/>
          </w:tcPr>
          <w:p w14:paraId="7AF86AC3" w14:textId="77777777" w:rsidR="002C3979" w:rsidRPr="008E01B6" w:rsidRDefault="002C3979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Overestimate (</w:t>
            </w:r>
            <w:r w:rsidRPr="008E01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vAlign w:val="center"/>
          </w:tcPr>
          <w:p w14:paraId="2724A756" w14:textId="77777777" w:rsidR="002C3979" w:rsidRPr="008E01B6" w:rsidRDefault="002C3979" w:rsidP="006D4C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132.2 (23.9)</w:t>
            </w:r>
          </w:p>
        </w:tc>
        <w:tc>
          <w:tcPr>
            <w:tcW w:w="2335" w:type="dxa"/>
            <w:vAlign w:val="center"/>
          </w:tcPr>
          <w:p w14:paraId="443468AE" w14:textId="77777777" w:rsidR="002C3979" w:rsidRPr="008E01B6" w:rsidRDefault="002C3979" w:rsidP="006D4C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90.4 (30.0)</w:t>
            </w:r>
          </w:p>
        </w:tc>
      </w:tr>
      <w:tr w:rsidR="002C3979" w:rsidRPr="008E01B6" w14:paraId="54C7D3C6" w14:textId="77777777" w:rsidTr="006D4CF6">
        <w:tc>
          <w:tcPr>
            <w:tcW w:w="4698" w:type="dxa"/>
            <w:tcBorders>
              <w:bottom w:val="single" w:sz="8" w:space="0" w:color="auto"/>
            </w:tcBorders>
          </w:tcPr>
          <w:p w14:paraId="16B0157E" w14:textId="77777777" w:rsidR="002C3979" w:rsidRPr="008E01B6" w:rsidRDefault="002C3979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Sorensen metric (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2A/(2A+B+C)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vAlign w:val="center"/>
          </w:tcPr>
          <w:p w14:paraId="7C352DA1" w14:textId="77777777" w:rsidR="002C3979" w:rsidRPr="008E01B6" w:rsidRDefault="002C3979" w:rsidP="006D4C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335" w:type="dxa"/>
            <w:tcBorders>
              <w:bottom w:val="single" w:sz="8" w:space="0" w:color="auto"/>
            </w:tcBorders>
            <w:vAlign w:val="center"/>
          </w:tcPr>
          <w:p w14:paraId="1F2475CC" w14:textId="77777777" w:rsidR="002C3979" w:rsidRPr="008E01B6" w:rsidRDefault="002C3979" w:rsidP="006D4C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</w:tbl>
    <w:p w14:paraId="22E9C155" w14:textId="11142368" w:rsidR="004A3BFF" w:rsidRDefault="002C3979"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E01B6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8E01B6">
        <w:rPr>
          <w:rFonts w:ascii="Times New Roman" w:hAnsi="Times New Roman" w:cs="Times New Roman"/>
          <w:sz w:val="24"/>
          <w:szCs w:val="24"/>
        </w:rPr>
        <w:t xml:space="preserve"> unit for area burned is ha,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E01B6">
        <w:rPr>
          <w:rFonts w:ascii="Times New Roman" w:hAnsi="Times New Roman" w:cs="Times New Roman"/>
          <w:sz w:val="24"/>
          <w:szCs w:val="24"/>
        </w:rPr>
        <w:t>values inside parentheses are percentage.</w:t>
      </w:r>
    </w:p>
    <w:sectPr w:rsidR="004A3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979"/>
    <w:rsid w:val="002774D1"/>
    <w:rsid w:val="002C3979"/>
    <w:rsid w:val="004A3BFF"/>
    <w:rsid w:val="00E7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B51E0"/>
  <w15:chartTrackingRefBased/>
  <w15:docId w15:val="{5F309A29-0E12-4ED7-ADEE-591CAB885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979"/>
    <w:pPr>
      <w:spacing w:line="259" w:lineRule="auto"/>
    </w:pPr>
    <w:rPr>
      <w:rFonts w:eastAsiaTheme="minorEastAsia"/>
      <w:kern w:val="0"/>
      <w:sz w:val="22"/>
      <w:szCs w:val="22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9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9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9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9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9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9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97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9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97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9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9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9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9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9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9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9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39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3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97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39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3979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39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3979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39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9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39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3979"/>
    <w:pPr>
      <w:spacing w:after="0" w:line="240" w:lineRule="auto"/>
    </w:pPr>
    <w:rPr>
      <w:rFonts w:eastAsiaTheme="minorEastAsia"/>
      <w:kern w:val="0"/>
      <w:sz w:val="22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70</Characters>
  <Application>Microsoft Office Word</Application>
  <DocSecurity>0</DocSecurity>
  <Lines>24</Lines>
  <Paragraphs>22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ang Gan</dc:creator>
  <cp:keywords/>
  <dc:description/>
  <cp:lastModifiedBy>Jianbang Gan</cp:lastModifiedBy>
  <cp:revision>1</cp:revision>
  <dcterms:created xsi:type="dcterms:W3CDTF">2026-01-20T03:56:00Z</dcterms:created>
  <dcterms:modified xsi:type="dcterms:W3CDTF">2026-01-20T03:56:00Z</dcterms:modified>
</cp:coreProperties>
</file>